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7E3" w:rsidRPr="002C1D93" w:rsidRDefault="002E0A37" w:rsidP="002C1D93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Cs w:val="21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szCs w:val="21"/>
        </w:rPr>
        <w:t>sTable</w:t>
      </w:r>
      <w:proofErr w:type="spellEnd"/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9A6C57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="002C1D93" w:rsidRPr="002C1D93">
        <w:rPr>
          <w:rFonts w:ascii="Times New Roman" w:hAnsi="Times New Roman" w:cs="Times New Roman"/>
          <w:b/>
          <w:color w:val="000000" w:themeColor="text1"/>
          <w:szCs w:val="21"/>
        </w:rPr>
        <w:t xml:space="preserve"> Real-Time PCR primer sequence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6"/>
        <w:gridCol w:w="1512"/>
        <w:gridCol w:w="1530"/>
        <w:gridCol w:w="4402"/>
      </w:tblGrid>
      <w:tr w:rsidR="002C1D93" w:rsidRPr="009A6C57" w:rsidTr="0084501F">
        <w:trPr>
          <w:trHeight w:val="227"/>
        </w:trPr>
        <w:tc>
          <w:tcPr>
            <w:tcW w:w="5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  <w:vAlign w:val="center"/>
          </w:tcPr>
          <w:p w:rsidR="002C1D93" w:rsidRPr="009A6C57" w:rsidRDefault="002C1D93" w:rsidP="002C1D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  <w:lang w:bidi="ar"/>
              </w:rPr>
            </w:pPr>
            <w:bookmarkStart w:id="0" w:name="_GoBack"/>
            <w:r w:rsidRPr="009A6C5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  <w:lang w:bidi="ar"/>
              </w:rPr>
              <w:t>Species</w:t>
            </w:r>
          </w:p>
        </w:tc>
        <w:tc>
          <w:tcPr>
            <w:tcW w:w="9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  <w:vAlign w:val="center"/>
          </w:tcPr>
          <w:p w:rsidR="002C1D93" w:rsidRPr="009A6C57" w:rsidRDefault="002C1D93" w:rsidP="002C1D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  <w:lang w:bidi="ar"/>
              </w:rPr>
              <w:t>Target Name</w:t>
            </w:r>
          </w:p>
        </w:tc>
        <w:tc>
          <w:tcPr>
            <w:tcW w:w="35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  <w:tcMar>
              <w:top w:w="15" w:type="dxa"/>
              <w:left w:w="15" w:type="dxa"/>
              <w:right w:w="15" w:type="dxa"/>
            </w:tcMar>
            <w:vAlign w:val="center"/>
          </w:tcPr>
          <w:p w:rsidR="002C1D93" w:rsidRPr="009A6C57" w:rsidRDefault="002C1D93" w:rsidP="002C1D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1"/>
                <w:lang w:bidi="ar"/>
              </w:rPr>
              <w:t>Primer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7D49BC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1"/>
                <w:lang w:bidi="ar"/>
              </w:rPr>
              <w:t>H</w:t>
            </w:r>
            <w:r w:rsidR="0084501F"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uman</w:t>
            </w:r>
          </w:p>
        </w:tc>
        <w:tc>
          <w:tcPr>
            <w:tcW w:w="91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Actin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Actin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2"/>
              </w:rPr>
            </w:pPr>
            <w:r w:rsidRPr="009A6C57">
              <w:rPr>
                <w:rFonts w:ascii="Times New Roman" w:eastAsia="宋体" w:hAnsi="Times New Roman" w:cs="Times New Roman"/>
                <w:color w:val="000000"/>
                <w:sz w:val="20"/>
                <w:szCs w:val="22"/>
              </w:rPr>
              <w:t>GACAGGATGCAGAAGGAGATTAC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Actin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/>
                <w:sz w:val="20"/>
                <w:szCs w:val="22"/>
              </w:rPr>
              <w:t>TGATCCACATCTGCTGGAAGG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1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1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TTGAGTCTGCCCAGTTCCC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1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GTTATATCCTGGCCGCCT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8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8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CAGTTTTGCCAAGGAGTGC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8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AATTTCTGTGTTGGCGCAG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PO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PO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ACACGCACTGGCACTAAATCCAC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PO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CACTCTCCTGCTCCGAGTCC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MK-CSF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MK-CSF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GCCTGCTGTGGACTTTAGCT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MK-CSF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CCTCCAGCAGAAGGGTCAC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lang w:bidi="ar"/>
              </w:rPr>
              <w:t>TLR7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lang w:bidi="ar"/>
              </w:rPr>
              <w:t>TLR7</w:t>
            </w:r>
            <w:r w:rsidRPr="009A6C57"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CCTAAGTGGAAATTGCCCTC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  <w:lang w:bidi="ar"/>
              </w:rPr>
              <w:t>TLR7</w:t>
            </w:r>
            <w:r w:rsidRPr="009A6C57"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kern w:val="0"/>
                <w:sz w:val="20"/>
                <w:szCs w:val="21"/>
                <w:lang w:bidi="ar"/>
              </w:rPr>
              <w:t>CTTTTAATTCTGTCAGCGCA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RAF6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RAF6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ATGCGGCCATAGGTTCTGC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RAF6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TCCTCAAGATGTCTCAGTTCCA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MyD88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MyD88</w:t>
            </w: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GCGCCGCCTGTCTCTGTTCTTG</w:t>
            </w: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ab/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MyD88</w:t>
            </w: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CAAAGTCCATCTCCTCCGCCAGC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IRAK4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IRAK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ATAACTTTGATGAACGACCC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IRAK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GTTGTGTTATTTACGTAGCC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NF-</w:t>
            </w:r>
            <w:proofErr w:type="spellStart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κB</w:t>
            </w:r>
            <w:proofErr w:type="spellEnd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65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NF-</w:t>
            </w:r>
            <w:proofErr w:type="spellStart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κB</w:t>
            </w:r>
            <w:proofErr w:type="spellEnd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65</w:t>
            </w: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AGTCAGCGCATCCAGACCAAC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NF-</w:t>
            </w:r>
            <w:proofErr w:type="spellStart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κB</w:t>
            </w:r>
            <w:proofErr w:type="spellEnd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65</w:t>
            </w: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GGTCCCGCACTGTCACC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7D49BC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1"/>
              </w:rPr>
              <w:t>M</w:t>
            </w:r>
            <w:r w:rsidR="0084501F" w:rsidRPr="009A6C57"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  <w:t>ice</w:t>
            </w:r>
          </w:p>
        </w:tc>
        <w:tc>
          <w:tcPr>
            <w:tcW w:w="91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Actin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Actin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2"/>
              </w:rPr>
            </w:pPr>
            <w:r w:rsidRPr="009A6C57">
              <w:rPr>
                <w:rFonts w:ascii="Times New Roman" w:eastAsia="宋体" w:hAnsi="Times New Roman" w:cs="Times New Roman"/>
                <w:color w:val="000000"/>
                <w:sz w:val="20"/>
                <w:szCs w:val="22"/>
              </w:rPr>
              <w:t>CCAGCCTTCCTTCTTGGGT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Actin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/>
                <w:sz w:val="20"/>
                <w:szCs w:val="22"/>
              </w:rPr>
              <w:t>CAATGCCTGGGTACATGGTG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1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1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TGAAGTTGACGGACCCCA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1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CCACAGCCACAATGAGTG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8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8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GGCCCAATTACTAACAGG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IL-8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ATAGAGGCTTTTCATGCTC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PO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PO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CCTTGCTTCCCCATACAGCTTC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TPO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GGTTGCCAAAGAGAGCACC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MK-CSF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MK-CSF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CTCTAGCCGAGGCCATGTGG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MK-CSF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  <w:t>CTCTAGCCGAGGCCATGTGG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LR7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LR7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2"/>
              </w:rPr>
            </w:pPr>
            <w:r w:rsidRPr="009A6C57">
              <w:rPr>
                <w:rFonts w:ascii="Times New Roman" w:eastAsia="宋体" w:hAnsi="Times New Roman" w:cs="Times New Roman"/>
                <w:color w:val="000000"/>
                <w:sz w:val="20"/>
                <w:szCs w:val="22"/>
              </w:rPr>
              <w:t>TCTCTCCAGATTCCTTCCGT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LR7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AATCTGCAGCCTCTTGGT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RAF6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RAF6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CAAACAGTTGGAGAGTCGCCT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RAF6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CGTTTGAGCTCGCCCACGT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MyD88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MyD88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GTCCATTGCCAGCGAGCT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MyD88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AAAGTCCTTCTTCATCGCCTT</w:t>
            </w:r>
          </w:p>
        </w:tc>
      </w:tr>
      <w:tr w:rsidR="0084501F" w:rsidRPr="009A6C57" w:rsidTr="0084501F">
        <w:trPr>
          <w:trHeight w:val="62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IRAK4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IRAK4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CGGGGAGAAATAACACCCA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IRAK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  <w:lang w:bidi="ar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TAATATCCAGCAGTAGTTGAGGT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NF-</w:t>
            </w:r>
            <w:proofErr w:type="spellStart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κB</w:t>
            </w:r>
            <w:proofErr w:type="spellEnd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65</w:t>
            </w: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NF-</w:t>
            </w:r>
            <w:proofErr w:type="spellStart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κB</w:t>
            </w:r>
            <w:proofErr w:type="spellEnd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65</w:t>
            </w: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-F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CCCTGTCCTCTCACATCCGA</w:t>
            </w:r>
          </w:p>
        </w:tc>
      </w:tr>
      <w:tr w:rsidR="0084501F" w:rsidRPr="009A6C57" w:rsidTr="0084501F">
        <w:trPr>
          <w:trHeight w:val="227"/>
        </w:trPr>
        <w:tc>
          <w:tcPr>
            <w:tcW w:w="5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12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4501F" w:rsidRPr="009A6C57" w:rsidRDefault="0084501F" w:rsidP="0084501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9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NF-</w:t>
            </w:r>
            <w:proofErr w:type="spellStart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κB</w:t>
            </w:r>
            <w:proofErr w:type="spellEnd"/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p65</w:t>
            </w:r>
            <w:r w:rsidRPr="009A6C57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-R</w:t>
            </w:r>
          </w:p>
        </w:tc>
        <w:tc>
          <w:tcPr>
            <w:tcW w:w="26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84501F" w:rsidRPr="009A6C57" w:rsidRDefault="0084501F" w:rsidP="0084501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1"/>
              </w:rPr>
            </w:pPr>
            <w:r w:rsidRPr="009A6C57">
              <w:rPr>
                <w:rFonts w:ascii="Times New Roman" w:eastAsia="宋体" w:hAnsi="Times New Roman" w:cs="Times New Roman"/>
                <w:sz w:val="20"/>
                <w:szCs w:val="21"/>
              </w:rPr>
              <w:t>CACAGCAAGAAGATCTCATCCCC</w:t>
            </w:r>
          </w:p>
        </w:tc>
      </w:tr>
      <w:bookmarkEnd w:id="0"/>
    </w:tbl>
    <w:p w:rsidR="002C1D93" w:rsidRPr="002C1D93" w:rsidRDefault="002C1D93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2C1D93" w:rsidRPr="002C1D93" w:rsidSect="00F4469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3BA"/>
    <w:rsid w:val="000533BA"/>
    <w:rsid w:val="00090474"/>
    <w:rsid w:val="002C1D93"/>
    <w:rsid w:val="002E0A37"/>
    <w:rsid w:val="00444CDD"/>
    <w:rsid w:val="005E67E3"/>
    <w:rsid w:val="007D49BC"/>
    <w:rsid w:val="0084501F"/>
    <w:rsid w:val="00895043"/>
    <w:rsid w:val="009A6C57"/>
    <w:rsid w:val="009F33BA"/>
    <w:rsid w:val="00B56B36"/>
    <w:rsid w:val="00CD1C82"/>
    <w:rsid w:val="00F44699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DACA2"/>
  <w15:chartTrackingRefBased/>
  <w15:docId w15:val="{C70EDEBB-92D2-654D-94EB-05E8A68D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Zhang</dc:creator>
  <cp:keywords/>
  <dc:description/>
  <cp:lastModifiedBy>张 硕</cp:lastModifiedBy>
  <cp:revision>10</cp:revision>
  <dcterms:created xsi:type="dcterms:W3CDTF">2020-04-09T00:17:00Z</dcterms:created>
  <dcterms:modified xsi:type="dcterms:W3CDTF">2020-05-23T18:44:00Z</dcterms:modified>
</cp:coreProperties>
</file>